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8C9FEE" w14:textId="77777777" w:rsidR="00F009B7" w:rsidRPr="0013256C" w:rsidRDefault="000E48A0" w:rsidP="00F009B7">
      <w:pPr>
        <w:spacing w:line="480" w:lineRule="auto"/>
        <w:jc w:val="left"/>
        <w:rPr>
          <w:b/>
        </w:rPr>
      </w:pPr>
      <w:r w:rsidRPr="0013256C">
        <w:rPr>
          <w:b/>
        </w:rPr>
        <w:t>Supp</w:t>
      </w:r>
      <w:bookmarkStart w:id="0" w:name="_GoBack"/>
      <w:bookmarkEnd w:id="0"/>
      <w:r w:rsidRPr="0013256C">
        <w:rPr>
          <w:b/>
        </w:rPr>
        <w:t>le</w:t>
      </w:r>
      <w:r w:rsidR="00B55B60">
        <w:rPr>
          <w:b/>
        </w:rPr>
        <w:t>mentary data on the c</w:t>
      </w:r>
      <w:r w:rsidR="00B55B60" w:rsidRPr="0013256C">
        <w:rPr>
          <w:b/>
        </w:rPr>
        <w:t xml:space="preserve">riteria </w:t>
      </w:r>
      <w:r w:rsidR="00F009B7" w:rsidRPr="0013256C">
        <w:rPr>
          <w:b/>
        </w:rPr>
        <w:t xml:space="preserve">for discontinuation of the study in individual patients </w:t>
      </w:r>
    </w:p>
    <w:p w14:paraId="1DE02A3B" w14:textId="77777777" w:rsidR="00F009B7" w:rsidRPr="0013256C" w:rsidRDefault="00F009B7" w:rsidP="00F009B7">
      <w:pPr>
        <w:spacing w:line="480" w:lineRule="auto"/>
        <w:jc w:val="left"/>
      </w:pPr>
      <w:r w:rsidRPr="0013256C">
        <w:t>In any of the following instances, the study will be discontinued</w:t>
      </w:r>
      <w:r w:rsidR="005816D5">
        <w:rPr>
          <w:rFonts w:hint="eastAsia"/>
        </w:rPr>
        <w:t xml:space="preserve"> </w:t>
      </w:r>
      <w:r w:rsidR="005816D5" w:rsidRPr="0013256C">
        <w:t xml:space="preserve">in </w:t>
      </w:r>
      <w:r w:rsidR="005816D5">
        <w:t>individual</w:t>
      </w:r>
      <w:r w:rsidR="005816D5" w:rsidRPr="0013256C">
        <w:t xml:space="preserve"> patient</w:t>
      </w:r>
      <w:r w:rsidR="005816D5">
        <w:t>s</w:t>
      </w:r>
      <w:r w:rsidRPr="0013256C">
        <w:t xml:space="preserve">: </w:t>
      </w:r>
    </w:p>
    <w:p w14:paraId="3BC0D8D3" w14:textId="77777777" w:rsidR="00F009B7" w:rsidRPr="0013256C" w:rsidRDefault="00F009B7" w:rsidP="00F009B7">
      <w:pPr>
        <w:spacing w:line="480" w:lineRule="auto"/>
        <w:jc w:val="left"/>
      </w:pPr>
      <w:r w:rsidRPr="0013256C">
        <w:t>1) If the patient withdraws consent</w:t>
      </w:r>
      <w:r w:rsidR="005816D5">
        <w:rPr>
          <w:rFonts w:hint="eastAsia"/>
        </w:rPr>
        <w:t>;</w:t>
      </w:r>
    </w:p>
    <w:p w14:paraId="704AE3C0" w14:textId="77777777" w:rsidR="00F009B7" w:rsidRPr="0013256C" w:rsidRDefault="00F009B7" w:rsidP="00F009B7">
      <w:pPr>
        <w:spacing w:line="480" w:lineRule="auto"/>
        <w:jc w:val="left"/>
      </w:pPr>
      <w:r w:rsidRPr="0013256C">
        <w:t>2) If the patient requires discontinuation of treatment due to aggravation of the primary disease. (</w:t>
      </w:r>
      <w:proofErr w:type="gramStart"/>
      <w:r w:rsidR="005816D5">
        <w:rPr>
          <w:rFonts w:hint="eastAsia"/>
        </w:rPr>
        <w:t>as</w:t>
      </w:r>
      <w:proofErr w:type="gramEnd"/>
      <w:r w:rsidR="005816D5">
        <w:rPr>
          <w:rFonts w:hint="eastAsia"/>
        </w:rPr>
        <w:t xml:space="preserve"> a rule</w:t>
      </w:r>
      <w:r w:rsidR="006202DD" w:rsidRPr="0013256C">
        <w:rPr>
          <w:rFonts w:hint="eastAsia"/>
        </w:rPr>
        <w:t>, a</w:t>
      </w:r>
      <w:r w:rsidR="00EC3483" w:rsidRPr="0013256C">
        <w:rPr>
          <w:rFonts w:hint="eastAsia"/>
        </w:rPr>
        <w:t>ppropriate therapy for the primary lung disease, including a change in the dose of O</w:t>
      </w:r>
      <w:r w:rsidR="00EC3483" w:rsidRPr="0013256C">
        <w:rPr>
          <w:rFonts w:hint="eastAsia"/>
          <w:vertAlign w:val="subscript"/>
        </w:rPr>
        <w:t>2</w:t>
      </w:r>
      <w:r w:rsidR="006202DD" w:rsidRPr="0013256C">
        <w:rPr>
          <w:rFonts w:hint="eastAsia"/>
        </w:rPr>
        <w:t xml:space="preserve">, should </w:t>
      </w:r>
      <w:r w:rsidR="00EC3483" w:rsidRPr="0013256C">
        <w:rPr>
          <w:rFonts w:hint="eastAsia"/>
        </w:rPr>
        <w:t xml:space="preserve">be </w:t>
      </w:r>
      <w:r w:rsidR="006202DD" w:rsidRPr="0013256C">
        <w:rPr>
          <w:rFonts w:hint="eastAsia"/>
        </w:rPr>
        <w:t>allowed</w:t>
      </w:r>
      <w:r w:rsidR="00EC3483" w:rsidRPr="0013256C">
        <w:rPr>
          <w:rFonts w:hint="eastAsia"/>
        </w:rPr>
        <w:t xml:space="preserve"> acc</w:t>
      </w:r>
      <w:r w:rsidR="006202DD" w:rsidRPr="0013256C">
        <w:rPr>
          <w:rFonts w:hint="eastAsia"/>
        </w:rPr>
        <w:t>ording to treatment guidelines</w:t>
      </w:r>
      <w:r w:rsidRPr="0013256C">
        <w:t>)</w:t>
      </w:r>
      <w:r w:rsidR="005816D5">
        <w:rPr>
          <w:rFonts w:hint="eastAsia"/>
        </w:rPr>
        <w:t xml:space="preserve">; </w:t>
      </w:r>
    </w:p>
    <w:p w14:paraId="0410396F" w14:textId="77777777" w:rsidR="00F009B7" w:rsidRPr="0013256C" w:rsidRDefault="00F009B7" w:rsidP="00F009B7">
      <w:pPr>
        <w:spacing w:line="480" w:lineRule="auto"/>
        <w:jc w:val="left"/>
      </w:pPr>
      <w:r w:rsidRPr="0013256C">
        <w:t>3) If the patient requests change or discontinuation of treatment</w:t>
      </w:r>
      <w:r w:rsidR="005816D5">
        <w:rPr>
          <w:rFonts w:hint="eastAsia"/>
        </w:rPr>
        <w:t>;</w:t>
      </w:r>
    </w:p>
    <w:p w14:paraId="7D781463" w14:textId="77777777" w:rsidR="00F009B7" w:rsidRPr="0013256C" w:rsidRDefault="00F009B7" w:rsidP="00F009B7">
      <w:pPr>
        <w:spacing w:line="480" w:lineRule="auto"/>
        <w:jc w:val="left"/>
      </w:pPr>
      <w:r w:rsidRPr="0013256C">
        <w:t xml:space="preserve">4) If the patient </w:t>
      </w:r>
      <w:r w:rsidR="00236890">
        <w:t>becomes</w:t>
      </w:r>
      <w:r w:rsidR="00236890" w:rsidRPr="0013256C">
        <w:t xml:space="preserve"> </w:t>
      </w:r>
      <w:r w:rsidRPr="0013256C">
        <w:t>pregnant</w:t>
      </w:r>
      <w:r w:rsidR="005816D5">
        <w:rPr>
          <w:rFonts w:hint="eastAsia"/>
        </w:rPr>
        <w:t>; or</w:t>
      </w:r>
    </w:p>
    <w:p w14:paraId="02B31B98" w14:textId="77777777" w:rsidR="00F009B7" w:rsidRPr="0013256C" w:rsidRDefault="00F009B7" w:rsidP="00F009B7">
      <w:pPr>
        <w:spacing w:line="480" w:lineRule="auto"/>
        <w:jc w:val="left"/>
      </w:pPr>
      <w:r w:rsidRPr="0013256C">
        <w:t xml:space="preserve">5) If the attending physician judges that the patient </w:t>
      </w:r>
      <w:r w:rsidR="005816D5">
        <w:rPr>
          <w:rFonts w:hint="eastAsia"/>
        </w:rPr>
        <w:t xml:space="preserve">has difficulty continuing </w:t>
      </w:r>
      <w:r w:rsidRPr="0013256C">
        <w:t>the study</w:t>
      </w:r>
      <w:proofErr w:type="gramStart"/>
      <w:r w:rsidR="005816D5">
        <w:rPr>
          <w:rFonts w:hint="eastAsia"/>
        </w:rPr>
        <w:t>;</w:t>
      </w:r>
      <w:proofErr w:type="gramEnd"/>
      <w:r w:rsidRPr="0013256C">
        <w:t xml:space="preserve"> </w:t>
      </w:r>
    </w:p>
    <w:p w14:paraId="2C3652FD" w14:textId="77777777" w:rsidR="00F009B7" w:rsidRPr="0013256C" w:rsidRDefault="00F009B7" w:rsidP="00F009B7">
      <w:pPr>
        <w:spacing w:line="480" w:lineRule="auto"/>
        <w:jc w:val="left"/>
      </w:pPr>
      <w:r w:rsidRPr="0013256C">
        <w:t>In instances “1)” and “3),” the data obtained up to the</w:t>
      </w:r>
      <w:r w:rsidR="00236890">
        <w:t xml:space="preserve"> date of </w:t>
      </w:r>
      <w:r w:rsidRPr="0013256C">
        <w:t xml:space="preserve">discontinuation will not be used for the purpose of the study. </w:t>
      </w:r>
    </w:p>
    <w:p w14:paraId="3B1A734D" w14:textId="77777777" w:rsidR="00F009B7" w:rsidRPr="0013256C" w:rsidRDefault="00F009B7" w:rsidP="00F009B7">
      <w:pPr>
        <w:spacing w:line="480" w:lineRule="auto"/>
        <w:jc w:val="left"/>
      </w:pPr>
      <w:r w:rsidRPr="0013256C">
        <w:t xml:space="preserve">In other instances, the data obtained up to the </w:t>
      </w:r>
      <w:r w:rsidR="005816D5">
        <w:rPr>
          <w:rFonts w:hint="eastAsia"/>
        </w:rPr>
        <w:t xml:space="preserve">date of </w:t>
      </w:r>
      <w:r w:rsidRPr="0013256C">
        <w:t xml:space="preserve">discontinuation will be used for the purpose of the study. </w:t>
      </w:r>
    </w:p>
    <w:p w14:paraId="00C63515" w14:textId="77777777" w:rsidR="00F009B7" w:rsidRPr="0013256C" w:rsidRDefault="00F009B7" w:rsidP="00F009B7">
      <w:pPr>
        <w:spacing w:line="480" w:lineRule="auto"/>
        <w:jc w:val="left"/>
      </w:pPr>
    </w:p>
    <w:p w14:paraId="4EEF0D84" w14:textId="77777777" w:rsidR="00F009B7" w:rsidRPr="0013256C" w:rsidRDefault="00F009B7" w:rsidP="00F009B7">
      <w:pPr>
        <w:spacing w:line="480" w:lineRule="auto"/>
        <w:jc w:val="left"/>
      </w:pPr>
      <w:r w:rsidRPr="0013256C">
        <w:t xml:space="preserve">In either of the following instances, the study may be discontinued </w:t>
      </w:r>
      <w:r w:rsidR="005816D5" w:rsidRPr="0013256C">
        <w:t xml:space="preserve">in </w:t>
      </w:r>
      <w:r w:rsidR="005816D5">
        <w:t>individual</w:t>
      </w:r>
      <w:r w:rsidR="005816D5" w:rsidRPr="0013256C">
        <w:t xml:space="preserve"> patient</w:t>
      </w:r>
      <w:r w:rsidR="005816D5">
        <w:t>s</w:t>
      </w:r>
      <w:r w:rsidR="005816D5" w:rsidRPr="0013256C">
        <w:t xml:space="preserve"> </w:t>
      </w:r>
      <w:r w:rsidRPr="0013256C">
        <w:t xml:space="preserve">permanently or temporarily: </w:t>
      </w:r>
    </w:p>
    <w:p w14:paraId="43E66535" w14:textId="77777777" w:rsidR="00F009B7" w:rsidRPr="0013256C" w:rsidRDefault="00F009B7" w:rsidP="00F009B7">
      <w:pPr>
        <w:spacing w:line="480" w:lineRule="auto"/>
        <w:jc w:val="left"/>
      </w:pPr>
      <w:r w:rsidRPr="0013256C">
        <w:lastRenderedPageBreak/>
        <w:t>1) If the patient experiences an AST (GOT) or ALT (GPT) elevation greater than 3-fold the upper limit of the normal reference range</w:t>
      </w:r>
      <w:r w:rsidR="005816D5">
        <w:rPr>
          <w:rFonts w:hint="eastAsia"/>
        </w:rPr>
        <w:t>; or</w:t>
      </w:r>
    </w:p>
    <w:p w14:paraId="78C588E7" w14:textId="77777777" w:rsidR="006C1197" w:rsidRPr="0013256C" w:rsidRDefault="00F009B7" w:rsidP="00F009B7">
      <w:r w:rsidRPr="0013256C">
        <w:t>2) If the patient experiences a serious adverse event</w:t>
      </w:r>
      <w:r w:rsidR="005816D5">
        <w:rPr>
          <w:rFonts w:hint="eastAsia"/>
        </w:rPr>
        <w:t>.</w:t>
      </w:r>
    </w:p>
    <w:sectPr w:rsidR="006C1197" w:rsidRPr="0013256C" w:rsidSect="0052740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3C786E" w14:textId="77777777" w:rsidR="007C4F3D" w:rsidRDefault="007C4F3D" w:rsidP="00EC3483">
      <w:r>
        <w:separator/>
      </w:r>
    </w:p>
  </w:endnote>
  <w:endnote w:type="continuationSeparator" w:id="0">
    <w:p w14:paraId="034D8823" w14:textId="77777777" w:rsidR="007C4F3D" w:rsidRDefault="007C4F3D" w:rsidP="00EC3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220047" w14:textId="77777777" w:rsidR="007C4F3D" w:rsidRDefault="007C4F3D" w:rsidP="00EC3483">
      <w:r>
        <w:separator/>
      </w:r>
    </w:p>
  </w:footnote>
  <w:footnote w:type="continuationSeparator" w:id="0">
    <w:p w14:paraId="16BFDA9E" w14:textId="77777777" w:rsidR="007C4F3D" w:rsidRDefault="007C4F3D" w:rsidP="00EC34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bordersDoNotSurroundHeader/>
  <w:bordersDoNotSurroundFooter/>
  <w:proofState w:spelling="clean" w:grammar="clean"/>
  <w:defaultTabStop w:val="960"/>
  <w:hyphenationZone w:val="42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9B7"/>
    <w:rsid w:val="000844E2"/>
    <w:rsid w:val="000E48A0"/>
    <w:rsid w:val="0013256C"/>
    <w:rsid w:val="00236890"/>
    <w:rsid w:val="002A4D17"/>
    <w:rsid w:val="00527404"/>
    <w:rsid w:val="005816D5"/>
    <w:rsid w:val="006202DD"/>
    <w:rsid w:val="006C1197"/>
    <w:rsid w:val="007C4F3D"/>
    <w:rsid w:val="008B7AA3"/>
    <w:rsid w:val="008C2408"/>
    <w:rsid w:val="00962F8C"/>
    <w:rsid w:val="00A50E32"/>
    <w:rsid w:val="00B55B60"/>
    <w:rsid w:val="00BC6B3D"/>
    <w:rsid w:val="00CA42D8"/>
    <w:rsid w:val="00CF4F9C"/>
    <w:rsid w:val="00EC3483"/>
    <w:rsid w:val="00F009B7"/>
    <w:rsid w:val="00FB4CBA"/>
    <w:rsid w:val="00FE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0FC8F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09B7"/>
    <w:pPr>
      <w:widowControl w:val="0"/>
      <w:jc w:val="both"/>
    </w:pPr>
    <w:rPr>
      <w:rFonts w:ascii="Times New Roman" w:eastAsia="ＭＳ 明朝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348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3483"/>
    <w:rPr>
      <w:rFonts w:ascii="Times New Roman" w:eastAsia="ＭＳ 明朝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C348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3483"/>
    <w:rPr>
      <w:rFonts w:ascii="Times New Roman" w:eastAsia="ＭＳ 明朝" w:hAnsi="Times New Roman" w:cs="Times New Roman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BC6B3D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C6B3D"/>
    <w:rPr>
      <w:rFonts w:ascii="ヒラギノ角ゴ ProN W3" w:eastAsia="ヒラギノ角ゴ ProN W3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09B7"/>
    <w:pPr>
      <w:widowControl w:val="0"/>
      <w:jc w:val="both"/>
    </w:pPr>
    <w:rPr>
      <w:rFonts w:ascii="Times New Roman" w:eastAsia="ＭＳ 明朝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348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3483"/>
    <w:rPr>
      <w:rFonts w:ascii="Times New Roman" w:eastAsia="ＭＳ 明朝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C348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3483"/>
    <w:rPr>
      <w:rFonts w:ascii="Times New Roman" w:eastAsia="ＭＳ 明朝" w:hAnsi="Times New Roman" w:cs="Times New Roman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BC6B3D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C6B3D"/>
    <w:rPr>
      <w:rFonts w:ascii="ヒラギノ角ゴ ProN W3" w:eastAsia="ヒラギノ角ゴ ProN W3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5</Characters>
  <Application>Microsoft Macintosh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MS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（株）日本トランスレーションセンター;田中 庸介</dc:creator>
  <cp:lastModifiedBy>田中 庸介</cp:lastModifiedBy>
  <cp:revision>3</cp:revision>
  <dcterms:created xsi:type="dcterms:W3CDTF">2016-02-24T09:25:00Z</dcterms:created>
  <dcterms:modified xsi:type="dcterms:W3CDTF">2016-02-25T05:19:00Z</dcterms:modified>
</cp:coreProperties>
</file>